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56617" w14:textId="77777777" w:rsidR="0012679B" w:rsidRPr="0012679B" w:rsidRDefault="0012679B" w:rsidP="0012679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</w:rPr>
      </w:pPr>
    </w:p>
    <w:p w14:paraId="112C808B" w14:textId="5AEF3CB1" w:rsidR="0012679B" w:rsidRPr="0012679B" w:rsidRDefault="0012679B" w:rsidP="008A3A15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7D4B8BB6" w14:textId="77777777" w:rsidR="00793D09" w:rsidRDefault="00257218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8</w:t>
      </w:r>
      <w:r w:rsidR="007600B1">
        <w:rPr>
          <w:rFonts w:ascii="Times New Roman" w:hAnsi="Times New Roman" w:cs="Times New Roman"/>
          <w:b/>
          <w:sz w:val="20"/>
        </w:rPr>
        <w:t xml:space="preserve"> </w:t>
      </w:r>
      <w:r w:rsidR="008A3A15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Association between worsened health and indicators of </w:t>
      </w:r>
    </w:p>
    <w:p w14:paraId="734C130F" w14:textId="71204031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 w:rsidRPr="0012679B">
        <w:rPr>
          <w:rFonts w:ascii="Times New Roman" w:hAnsi="Times New Roman" w:cs="Times New Roman"/>
          <w:b/>
          <w:sz w:val="20"/>
        </w:rPr>
        <w:t>responsiveness to and severity of COVID-19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1083"/>
        <w:gridCol w:w="1274"/>
        <w:gridCol w:w="1163"/>
        <w:gridCol w:w="1274"/>
      </w:tblGrid>
      <w:tr w:rsidR="0012679B" w:rsidRPr="0012679B" w14:paraId="5DC55660" w14:textId="77777777" w:rsidTr="00B6017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419FD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DC59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0937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12679B" w:rsidRPr="0012679B" w14:paraId="5937E590" w14:textId="77777777" w:rsidTr="00B60176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68F8114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A57E528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8FF2A57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0081A5C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1E7EB3A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</w:tr>
      <w:tr w:rsidR="0012679B" w:rsidRPr="0012679B" w14:paraId="1FAFA70B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506EA8D1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Stringency Index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4F3C28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AC3A964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463984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19752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2679B" w:rsidRPr="0012679B" w14:paraId="6A1982EA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30A816F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1 – Lower quintile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8667B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448FDF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503C0D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1C709F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2679B" w:rsidRPr="0012679B" w14:paraId="34261BDA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6FC02E4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ABC9A3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27,0.89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74CE79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10,1.29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21F56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48,1.059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CFB38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57,1.225]</w:t>
            </w:r>
          </w:p>
        </w:tc>
      </w:tr>
      <w:tr w:rsidR="0012679B" w:rsidRPr="0012679B" w14:paraId="3506DB4C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350758A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E1E6EC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96,1.461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64D229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8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47,1.853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DF546D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83,1.34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B691DE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60,1.334]</w:t>
            </w:r>
          </w:p>
        </w:tc>
      </w:tr>
      <w:tr w:rsidR="0012679B" w:rsidRPr="0012679B" w14:paraId="24E397C9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6317D0C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B1E1F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91,1.16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35F7D2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65,1.785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3713D9C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61,3.277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55492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15,1.925]</w:t>
            </w:r>
          </w:p>
        </w:tc>
      </w:tr>
      <w:tr w:rsidR="0012679B" w:rsidRPr="0012679B" w14:paraId="21DF691D" w14:textId="77777777" w:rsidTr="00B6017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A42CC3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5 – Upper quinti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FA13DC8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64,1.186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7CC1FC2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81,1.156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CEB4A4B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3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28,7.611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98DD98B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12,1.808]</w:t>
            </w:r>
          </w:p>
        </w:tc>
      </w:tr>
      <w:tr w:rsidR="0012679B" w:rsidRPr="0012679B" w14:paraId="12AC0596" w14:textId="77777777" w:rsidTr="00B60176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2D0392E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Gov. Response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92E63AA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3B2554F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B7FAEC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603A5D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2679B" w:rsidRPr="0012679B" w14:paraId="4790B4AE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C5F1272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1 – Lower quintile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1653A02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1336151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B292AE7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55FCEE4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2679B" w:rsidRPr="0012679B" w14:paraId="7761C4A2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570455D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F21C59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25,1.245]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DA54224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68,1.47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67E71938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50,1.064]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7BF77C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57,1.225]</w:t>
            </w:r>
          </w:p>
        </w:tc>
      </w:tr>
      <w:tr w:rsidR="0012679B" w:rsidRPr="0012679B" w14:paraId="659C4B4E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7CC16A6B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1C768C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06,1.149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FC8D1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09,1.599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BD4FA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00,1.095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A45D4E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32,1.284]</w:t>
            </w:r>
          </w:p>
        </w:tc>
      </w:tr>
      <w:tr w:rsidR="0012679B" w:rsidRPr="0012679B" w14:paraId="3289E780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3801E499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ABA5B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55,0.89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001E3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51,1.456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692FBB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02,0.92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CE907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95,2.011]</w:t>
            </w:r>
          </w:p>
        </w:tc>
      </w:tr>
      <w:tr w:rsidR="0012679B" w:rsidRPr="0012679B" w14:paraId="74A3331C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6F82D61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5 – Upper quintil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5D14B8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90,1.587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F085D3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3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49,1.610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4AC538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4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09,2.962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7CDFD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7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48,2.226]</w:t>
            </w:r>
          </w:p>
        </w:tc>
      </w:tr>
      <w:tr w:rsidR="0012679B" w:rsidRPr="0012679B" w14:paraId="5350939F" w14:textId="77777777" w:rsidTr="00B60176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3EC9F73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ntain. Health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7ADD65F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305BAF4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DE1DE3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16809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2679B" w:rsidRPr="0012679B" w14:paraId="178388C5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53C2861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1 – Lower quintile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7FE6077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36B99EE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A12A838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8CC0FB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2679B" w:rsidRPr="0012679B" w14:paraId="11593D0A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C22A444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8048F1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38,1.011]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1F2E6C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95,1.51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E8D718A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58,1.021]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349629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07,1.153]</w:t>
            </w:r>
          </w:p>
        </w:tc>
      </w:tr>
      <w:tr w:rsidR="0012679B" w:rsidRPr="0012679B" w14:paraId="084C5083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278762D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E8243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53,1.71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C1C504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9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419,2.014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FB01A6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13,1.57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F17CC4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15,3.924]</w:t>
            </w:r>
          </w:p>
        </w:tc>
      </w:tr>
      <w:tr w:rsidR="0012679B" w:rsidRPr="0012679B" w14:paraId="2C1AEE1A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72B954E1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FA2AC8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90,1.105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481BF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0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93,1.563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6690E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56,4.659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D0C4C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81,2.120]</w:t>
            </w:r>
          </w:p>
        </w:tc>
      </w:tr>
      <w:tr w:rsidR="0012679B" w:rsidRPr="0012679B" w14:paraId="3D7261F7" w14:textId="77777777" w:rsidTr="00B6017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2D1811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5 – Upper quinti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D00F5A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61,1.411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8DBF6D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53,1.273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9991F0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8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78,15.06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47F443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4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54,2.778]</w:t>
            </w:r>
          </w:p>
        </w:tc>
      </w:tr>
      <w:tr w:rsidR="0012679B" w:rsidRPr="0012679B" w14:paraId="4BC3B9BF" w14:textId="77777777" w:rsidTr="00B60176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252056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con. Support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567AC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B00D1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7F2F038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F6450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2679B" w:rsidRPr="0012679B" w14:paraId="4109E17A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EB9ACC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1 – Lower quintile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24271B34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B4B4E7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630EFEE1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154E60A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2679B" w:rsidRPr="0012679B" w14:paraId="493DE6B5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331BE8FA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0C588A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33,1.026]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51738B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41,1.16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26E8A9F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87,0.828]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6CD3382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29,1.386]</w:t>
            </w:r>
          </w:p>
        </w:tc>
      </w:tr>
      <w:tr w:rsidR="0012679B" w:rsidRPr="0012679B" w14:paraId="3C02EBD7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66C8777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9C9FB2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97,0.81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A74CBA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93,0.797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3745FA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27,0.919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84497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75,1.068]</w:t>
            </w:r>
          </w:p>
        </w:tc>
      </w:tr>
      <w:tr w:rsidR="0012679B" w:rsidRPr="0012679B" w14:paraId="0DA8291C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571E64E1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10FA68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55,1.120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634C7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5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40,1.523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7A0FAF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65,1.11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B86FD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92,1.617]</w:t>
            </w:r>
          </w:p>
        </w:tc>
      </w:tr>
      <w:tr w:rsidR="0012679B" w:rsidRPr="0012679B" w14:paraId="7F1F983E" w14:textId="77777777" w:rsidTr="00B6017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73DD704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5 – Upper quinti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A6E5EA3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8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54,1.631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731772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8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18,1.617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FB5924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79,0.983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3BA5A1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57,1.589]</w:t>
            </w:r>
          </w:p>
        </w:tc>
      </w:tr>
      <w:tr w:rsidR="0012679B" w:rsidRPr="0012679B" w14:paraId="3B91B7A2" w14:textId="77777777" w:rsidTr="00B60176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208BF0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ew c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A57B7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7F234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87955D4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DE633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2679B" w:rsidRPr="0012679B" w14:paraId="19C136BF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03E9C9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1 – Lower quintile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5D0A256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94A6E88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677F507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A3FB9A2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2679B" w:rsidRPr="0012679B" w14:paraId="45D4F67B" w14:textId="77777777" w:rsidTr="00B60176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245E0E63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75AAD01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9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19,2.168]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7CABCC5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7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586,2.46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65CA07C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30,1.310]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129A55A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81,1.266]</w:t>
            </w:r>
          </w:p>
        </w:tc>
      </w:tr>
      <w:tr w:rsidR="0012679B" w:rsidRPr="0012679B" w14:paraId="65AC3B24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1600AE78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31E6A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15,1.402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6A127F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1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25,1.979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C5461B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41,1.97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35593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62,1.445]</w:t>
            </w:r>
          </w:p>
        </w:tc>
      </w:tr>
      <w:tr w:rsidR="0012679B" w:rsidRPr="0012679B" w14:paraId="5070A259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1B65BBB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DECA4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33,1.50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01B54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46,1.809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93DE81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0998,0.84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CBA472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65,1.254]</w:t>
            </w:r>
          </w:p>
        </w:tc>
      </w:tr>
      <w:tr w:rsidR="0012679B" w:rsidRPr="0012679B" w14:paraId="74DD29C4" w14:textId="77777777" w:rsidTr="00B6017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11109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5 – Upper quinti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05B7408A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75,1.197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2339804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6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79,1.910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05BBFE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0770,2.583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ADDAA5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271,1.688]</w:t>
            </w:r>
          </w:p>
        </w:tc>
      </w:tr>
      <w:tr w:rsidR="0012679B" w:rsidRPr="0012679B" w14:paraId="392E4105" w14:textId="77777777" w:rsidTr="00B6017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9833B2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ew dea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04184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24CCE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D5F46B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0E6464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12679B" w:rsidRPr="0012679B" w14:paraId="01EE6F73" w14:textId="77777777" w:rsidTr="00B6017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13DD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1 – Lower quintile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E904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623449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7CA06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23292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2679B" w:rsidRPr="0012679B" w14:paraId="5C934423" w14:textId="77777777" w:rsidTr="00B6017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63DAF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E9312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279,2.1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06A9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490,2.31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D5AAC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22,1.3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637B0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97,1.308]</w:t>
            </w:r>
          </w:p>
        </w:tc>
      </w:tr>
      <w:tr w:rsidR="0012679B" w:rsidRPr="0012679B" w14:paraId="6015BF57" w14:textId="77777777" w:rsidTr="00B6017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9CD7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BB3B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48,1.6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69F50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4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437,2.11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AECC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30,2.1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B890F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39,1.862]</w:t>
            </w:r>
          </w:p>
        </w:tc>
      </w:tr>
      <w:tr w:rsidR="0012679B" w:rsidRPr="0012679B" w14:paraId="3689DDAF" w14:textId="77777777" w:rsidTr="00B60176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A63F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B9E222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49,1.2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24FF4E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7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376,2.03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31BB8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57,0.9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B272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0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25,1.549]</w:t>
            </w:r>
          </w:p>
        </w:tc>
      </w:tr>
      <w:tr w:rsidR="0012679B" w:rsidRPr="0012679B" w14:paraId="409FFED5" w14:textId="77777777" w:rsidTr="00B60176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A463C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5 – Upper quinti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35467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60,1.1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DCEE76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1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70,1.71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B51DA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427,0.9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3F6203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95,1.528]</w:t>
            </w:r>
          </w:p>
        </w:tc>
      </w:tr>
    </w:tbl>
    <w:p w14:paraId="469571B3" w14:textId="77777777" w:rsidR="00F25599" w:rsidRDefault="0012679B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 xml:space="preserve">OR [95% confidence interval]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12679B">
        <w:rPr>
          <w:rFonts w:ascii="Times New Roman" w:hAnsi="Times New Roman" w:cs="Times New Roman"/>
          <w:sz w:val="16"/>
          <w:szCs w:val="16"/>
        </w:rPr>
        <w:t xml:space="preserve">Unadjusted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12679B">
        <w:rPr>
          <w:rFonts w:ascii="Times New Roman" w:hAnsi="Times New Roman" w:cs="Times New Roman"/>
          <w:sz w:val="16"/>
          <w:szCs w:val="16"/>
        </w:rPr>
        <w:t xml:space="preserve">Adjusted by age and country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12679B">
        <w:rPr>
          <w:rFonts w:ascii="Times New Roman" w:hAnsi="Times New Roman" w:cs="Times New Roman"/>
          <w:sz w:val="16"/>
          <w:szCs w:val="16"/>
        </w:rPr>
        <w:t xml:space="preserve">Reference category; </w:t>
      </w:r>
    </w:p>
    <w:p w14:paraId="550000E0" w14:textId="205DB92B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bookmarkEnd w:id="0"/>
      <w:r w:rsidRPr="0012679B">
        <w:rPr>
          <w:rFonts w:ascii="Times New Roman" w:hAnsi="Times New Roman" w:cs="Times New Roman"/>
          <w:sz w:val="16"/>
          <w:szCs w:val="16"/>
        </w:rPr>
        <w:t>** p &lt; 0.05; *** p &lt; 0.01.</w:t>
      </w:r>
    </w:p>
    <w:p w14:paraId="1EF57EA0" w14:textId="19A9411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sectPr w:rsidR="0012679B" w:rsidRPr="0012679B" w:rsidSect="00784AB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329FD4" w14:textId="77777777" w:rsidR="009F0568" w:rsidRDefault="009F0568" w:rsidP="0058286F">
      <w:pPr>
        <w:spacing w:after="0" w:line="240" w:lineRule="auto"/>
      </w:pPr>
      <w:r>
        <w:separator/>
      </w:r>
    </w:p>
  </w:endnote>
  <w:endnote w:type="continuationSeparator" w:id="0">
    <w:p w14:paraId="4DB9FA18" w14:textId="77777777" w:rsidR="009F0568" w:rsidRDefault="009F0568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145F70" w14:textId="77777777" w:rsidR="009F0568" w:rsidRDefault="009F0568" w:rsidP="0058286F">
      <w:pPr>
        <w:spacing w:after="0" w:line="240" w:lineRule="auto"/>
      </w:pPr>
      <w:r>
        <w:separator/>
      </w:r>
    </w:p>
  </w:footnote>
  <w:footnote w:type="continuationSeparator" w:id="0">
    <w:p w14:paraId="3D38078B" w14:textId="77777777" w:rsidR="009F0568" w:rsidRDefault="009F0568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4AB0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3D09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568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57E4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1F6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599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2ADEA-8C77-417F-B49D-DA1FB7E96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12</cp:revision>
  <cp:lastPrinted>2022-06-08T17:06:00Z</cp:lastPrinted>
  <dcterms:created xsi:type="dcterms:W3CDTF">2022-12-02T16:27:00Z</dcterms:created>
  <dcterms:modified xsi:type="dcterms:W3CDTF">2022-12-02T16:37:00Z</dcterms:modified>
</cp:coreProperties>
</file>